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="00582844">
        <w:rPr>
          <w:sz w:val="24"/>
        </w:rPr>
        <w:t>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582844">
        <w:rPr>
          <w:sz w:val="24"/>
        </w:rPr>
        <w:t xml:space="preserve"> </w:t>
      </w:r>
      <w:r w:rsidR="00582844" w:rsidRPr="00582844">
        <w:rPr>
          <w:sz w:val="24"/>
        </w:rPr>
        <w:t>Data set for experimental cross-comparison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582844" w:rsidP="00137446">
      <w:pPr>
        <w:pStyle w:val="NoSpacing"/>
        <w:rPr>
          <w:sz w:val="24"/>
        </w:rPr>
      </w:pPr>
      <w:r>
        <w:rPr>
          <w:sz w:val="24"/>
        </w:rPr>
        <w:t>File Name: Supplementary Data 2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582844" w:rsidRPr="00582844">
        <w:rPr>
          <w:sz w:val="24"/>
        </w:rPr>
        <w:t>Data set to compare phosphorylated and non-phosphorylated binding (Davis et al.).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="00582844">
        <w:rPr>
          <w:sz w:val="24"/>
        </w:rPr>
        <w:t>Supplementary Data 3</w:t>
      </w:r>
    </w:p>
    <w:p w:rsidR="00137446" w:rsidRP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582844" w:rsidRPr="00582844">
        <w:rPr>
          <w:sz w:val="24"/>
        </w:rPr>
        <w:t>Data set of free energies: experimental IC 50 s</w:t>
      </w:r>
      <w:bookmarkStart w:id="0" w:name="_GoBack"/>
      <w:bookmarkEnd w:id="0"/>
      <w:r w:rsidR="00582844" w:rsidRPr="00582844">
        <w:rPr>
          <w:sz w:val="24"/>
        </w:rPr>
        <w:t>, Prime, and FEP+.</w:t>
      </w:r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582844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ottam, Laura, Springer</cp:lastModifiedBy>
  <cp:revision>2</cp:revision>
  <dcterms:created xsi:type="dcterms:W3CDTF">2018-05-04T09:49:00Z</dcterms:created>
  <dcterms:modified xsi:type="dcterms:W3CDTF">2018-05-04T09:49:00Z</dcterms:modified>
</cp:coreProperties>
</file>